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1 Text. CDS of the human </w:t>
      </w:r>
      <w:r>
        <w:rPr>
          <w:rFonts w:cs="Times New Roman" w:ascii="Times New Roman" w:hAnsi="Times New Roman"/>
          <w:b/>
          <w:i/>
          <w:sz w:val="24"/>
          <w:szCs w:val="24"/>
        </w:rPr>
        <w:t>WT1</w:t>
      </w:r>
      <w:r>
        <w:rPr>
          <w:rFonts w:cs="Times New Roman" w:ascii="Times New Roman" w:hAnsi="Times New Roman"/>
          <w:b/>
          <w:sz w:val="24"/>
          <w:szCs w:val="24"/>
        </w:rPr>
        <w:t xml:space="preserve"> isoform [</w:t>
      </w:r>
      <w:r>
        <w:rPr>
          <w:rFonts w:cs="Times New Roman" w:ascii="Times New Roman" w:hAnsi="Times New Roman"/>
          <w:b/>
          <w:color w:val="111111"/>
          <w:kern w:val="0"/>
          <w:sz w:val="24"/>
          <w:szCs w:val="24"/>
        </w:rPr>
        <w:t>EX(-)KTS(-) NM_000378</w:t>
      </w:r>
      <w:r>
        <w:rPr>
          <w:rFonts w:cs="Times New Roman" w:ascii="Times New Roman" w:hAnsi="Times New Roman"/>
          <w:b/>
          <w:sz w:val="24"/>
          <w:szCs w:val="24"/>
        </w:rPr>
        <w:t>]. The base sequences in red are the target sites complemented by miR-193a-5p.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 agctggggta aggagttcaa ggcagcgccc acacccgggg gctctccgca acccgaccgc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61 ctgtccgctc ccccacttcc cgccctccct cccacctact cattcaccca cccacccacc 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21 cagagccggg acggcagccc aggcgcccgg gccccgccgt ctcctcgccg cgatcctgga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81 cttcctcttg ctgcaggacc cggcttccac gtgtgtcccg gagccggcgt ctcagcacac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241 gctccgctcc gggcctgggt gcctacagca gccagagcag cagggagtcc gggacccggg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301 cggcatctgg gccaagttag gcgccgccga ggccagcgct gaacgtctcc agggccggag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361 gagccgcggg gcgtccgggt ctgagccgca gcaaatgggc tccgacgtgc gggacctgaa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421 cgcgctgctg cccgccgtcc cctccctggg tggcggcggc ggctgtgccc tgcctgtgag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481 cggcgcggcg cagtgggcgc cggtgctgga ctttgcgccc ccgggcgctt cggcttacgg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541 gtcgttgggc ggccccgcgc cgccaccggc tccgccgcca cccccgccgc cgccgcctca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601 ctccttcatc aaacaggagc cgagctgggg cggcgcggag ccgcacgagg agcagtgcct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661 gagcgccttc actgtccact tttccggcca gttcactggc acagccggag cctgtcgcta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721 cgggcccttc ggtcctcctc cgcccagcca ggcgtcatcc ggccaggcca ggatgtttcc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781 taacgcgccc tacctgccca gctgcctcga gagccagccc gctattcgca atcagggtta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841 cagcacggtc accttcgacg ggacgcccag ctacggtcac acgccctcgc accatgcggc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901 gcagttcccc aaccactcat tcaagcatga ggatcccatg ggccagcagg gctcgctggg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961 tgagcagcag tactcggtgc cgcccccggt ctatggctgc cacaccccca ccgacagctg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021 caccggcagc caggctttgc tgctgaggac gccctacagc agtgacaatt tataccaaat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081 gacatcccag cttgaatgca tgacctggaa tcagatgaac ttaggagcca ccttaaaggg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141 ccacagcaca gggtacgaga gcgataacca cacaacgccc atcctctgcg gagcccaata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201 cagaatacac acgcacggtg tcttcagagg cattcaggat gtgcgacgtg tgcctggagt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261 agccccgact cttgtacggt cggcatctga gaccagtgag aaacgcccct tcatgtgtgc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321 ttacccaggc tgcaataaga gatattttaa gctgtcccac ttacagatgc acagcaggaa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381 gcacactggt gagaaaccat accagtgtga cttcaaggac tgtgaacgaa ggttttctcg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441 ttcagaccag ctcaaaagac accaaaggag acatacaggt gtgaaaccat tccagtgtaa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501 aacttgtcag cgaaagttct cccggtccga ccacctg</w:t>
      </w:r>
      <w:r>
        <w:rPr>
          <w:rFonts w:cs="Times New Roman" w:ascii="Times New Roman" w:hAnsi="Times New Roman"/>
          <w:b/>
          <w:color w:val="FF0000"/>
          <w:kern w:val="0"/>
          <w:sz w:val="24"/>
          <w:szCs w:val="24"/>
        </w:rPr>
        <w:t>aag accc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cacca ggactcatac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561 aggtgaaaag cccttcagct gtcggtggcc aagttgtcag aaaaagtttg cccggtcaga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621 tgaattagtc cgccatcaca acatgcatca gagaaacatg accaaactcc agctggcgct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681 ttgaggggtc tccctcgggg accgttcagt gtcccaggca gcacagtgtg tgaactgctt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741 tcaagtctga ctctccactc ctcctcacta aaaaggaaac ttcagttgat cttcttcatc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801 caacttccaa gacaagatac cggtgcttct ggaaactacc aggtgtgcct ggaagagttg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861 gtctctgccc tgcctacttt tagttgactc acaggccctg gagaagcagc taacaatgtc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921 tggttagtta aaagcccatt gccatttggt gtggattttc tactgtaaga agagccatag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981 ctgatcatgt ccccctgacc cttcccttct ttttttatgc tcgttttcgc tggggatgga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2041 attattgtac cattttctat catggaatat ttataggcca gggcatgtgt atgtgtctgc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2101 taatgtaaac tttgtcatgg tttccattta ctaacagcaa cagcaagaaa taaatcagag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2161 agcaaggcat cgggggtgaa tcttgtctaa cattcccgag gtcagccagg ctgctaacct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2221 ggaaagcagg atgtagttct gccaggcaac ttttaaagct catgcatttc aagcagctga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2281 agaaaaaatc agaactaacc agtacctctg tatagaaatc taaaagaatt ttaccattca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2341 gttaattcaa tgtgaacact ggcacactgc tcttaagaaa ctatgaagat ctgagatttt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2401 tttgtgtatg tttttgactc ttttgagtgg taatcatatg tgtctttata gatgtacata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2461 cctccttgca caaatggagg ggaattcatt ttcatcactg ggagtgtcct tagtgtataa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2521 aaaccatgct ggtatatggc ttcaagttgt aaaaatgaaa gtgactttaa aagaaaatag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2581 gggatggtcc aggatctcca ctgataagac tgtttttaag taacttaagg acctttgggt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2641 ctacaagtat atgtgaaaaa aatgagactt actgggtgag gaaatccatt gtttaaagat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2701 ggtcgtgtgt gtgtgtgtgt gtgtgtgtgt gtgtgtgttg tgttgtgttt tgttttttaa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2761 gggagggaat ttattattta ccgttgcttg aaattactgt gtaaatatat gtctgataat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2821 gatttgctct ttgacaacta aaattaggac tgtataagta ctagatgcat cactgggtgt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2881 tgatcttaca agatattgat gataacactt aaaattgtaa cctgcatttt tcactttgct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2941 ctcaattaaa gtctattcaa aaggaaaaaa aaaaaaa//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qFormat/>
    <w:rPr>
      <w:sz w:val="18"/>
      <w:szCs w:val="18"/>
    </w:rPr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0T16:40:00Z</dcterms:created>
  <dc:creator>User</dc:creator>
  <dc:description/>
  <cp:keywords/>
  <dc:language>en-US</dc:language>
  <cp:lastModifiedBy>Editor</cp:lastModifiedBy>
  <dcterms:modified xsi:type="dcterms:W3CDTF">2017-05-20T16:40:00Z</dcterms:modified>
  <cp:revision>2</cp:revision>
  <dc:subject/>
  <dc:title>S1 Text</dc:title>
</cp:coreProperties>
</file>